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F9984" w14:textId="6674F14B" w:rsidR="00165DF7" w:rsidRPr="00A34995" w:rsidRDefault="00165DF7" w:rsidP="00165DF7">
      <w:pPr>
        <w:rPr>
          <w:rFonts w:ascii="Arial" w:hAnsi="Arial" w:cs="Arial"/>
          <w:b/>
        </w:rPr>
      </w:pPr>
      <w:bookmarkStart w:id="0" w:name="_GoBack"/>
      <w:bookmarkEnd w:id="0"/>
      <w:r w:rsidRPr="00A34995">
        <w:rPr>
          <w:rFonts w:ascii="Arial" w:hAnsi="Arial" w:cs="Arial"/>
          <w:b/>
        </w:rPr>
        <w:t xml:space="preserve">Supplementary Table </w:t>
      </w:r>
      <w:r w:rsidR="00E2531F">
        <w:rPr>
          <w:rFonts w:ascii="Arial" w:hAnsi="Arial" w:cs="Arial"/>
          <w:b/>
        </w:rPr>
        <w:t>2</w:t>
      </w:r>
      <w:r w:rsidRPr="00A34995">
        <w:rPr>
          <w:rFonts w:ascii="Arial" w:hAnsi="Arial" w:cs="Arial"/>
          <w:b/>
        </w:rPr>
        <w:t>. Annotation of individual peptides for mapping of ZIKV B</w:t>
      </w:r>
      <w:r w:rsidR="00050FD9">
        <w:rPr>
          <w:rFonts w:ascii="Arial" w:hAnsi="Arial" w:cs="Arial"/>
          <w:b/>
        </w:rPr>
        <w:t>-</w:t>
      </w:r>
      <w:r w:rsidRPr="00A34995">
        <w:rPr>
          <w:rFonts w:ascii="Arial" w:hAnsi="Arial" w:cs="Arial"/>
          <w:b/>
        </w:rPr>
        <w:t xml:space="preserve">cell </w:t>
      </w:r>
      <w:r w:rsidR="00050FD9">
        <w:rPr>
          <w:rFonts w:ascii="Arial" w:hAnsi="Arial" w:cs="Arial"/>
          <w:b/>
        </w:rPr>
        <w:t xml:space="preserve">linear </w:t>
      </w:r>
      <w:r w:rsidRPr="00A34995">
        <w:rPr>
          <w:rFonts w:ascii="Arial" w:hAnsi="Arial" w:cs="Arial"/>
          <w:b/>
        </w:rPr>
        <w:t xml:space="preserve">epitopes </w:t>
      </w:r>
      <w:r w:rsidR="00E923F3">
        <w:rPr>
          <w:rFonts w:ascii="Arial" w:hAnsi="Arial" w:cs="Arial"/>
          <w:b/>
        </w:rPr>
        <w:t>on</w:t>
      </w:r>
      <w:r w:rsidRPr="00A34995">
        <w:rPr>
          <w:rFonts w:ascii="Arial" w:hAnsi="Arial" w:cs="Arial"/>
          <w:b/>
        </w:rPr>
        <w:t xml:space="preserve"> the ZIKV E and NS1 proteome </w:t>
      </w:r>
    </w:p>
    <w:tbl>
      <w:tblPr>
        <w:tblStyle w:val="TableGrid"/>
        <w:tblpPr w:leftFromText="180" w:rightFromText="180" w:vertAnchor="text" w:horzAnchor="page" w:tblpX="1090" w:tblpY="354"/>
        <w:tblOverlap w:val="never"/>
        <w:tblW w:w="10206" w:type="dxa"/>
        <w:tblLayout w:type="fixed"/>
        <w:tblLook w:val="04A0" w:firstRow="1" w:lastRow="0" w:firstColumn="1" w:lastColumn="0" w:noHBand="0" w:noVBand="1"/>
      </w:tblPr>
      <w:tblGrid>
        <w:gridCol w:w="1043"/>
        <w:gridCol w:w="1083"/>
        <w:gridCol w:w="2497"/>
        <w:gridCol w:w="1893"/>
        <w:gridCol w:w="3690"/>
      </w:tblGrid>
      <w:tr w:rsidR="00A34995" w:rsidRPr="00A34995" w14:paraId="2A763654" w14:textId="77777777" w:rsidTr="00A34995"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4397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Protein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D2D2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Peptide No.</w:t>
            </w:r>
          </w:p>
        </w:tc>
        <w:tc>
          <w:tcPr>
            <w:tcW w:w="4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9D72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Amino acid position on ZIKV (accession: KJ776791)</w:t>
            </w:r>
          </w:p>
          <w:p w14:paraId="06AFF6E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F6F1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  <w:vertAlign w:val="superscript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 xml:space="preserve">Polypeptide </w:t>
            </w:r>
            <w:proofErr w:type="spellStart"/>
            <w:r w:rsidRPr="00A34995">
              <w:rPr>
                <w:rFonts w:ascii="Arial" w:hAnsi="Arial" w:cs="Arial"/>
                <w:b/>
                <w:sz w:val="22"/>
              </w:rPr>
              <w:t>sequence</w:t>
            </w:r>
            <w:r w:rsidRPr="00A34995">
              <w:rPr>
                <w:rFonts w:ascii="Arial" w:hAnsi="Arial" w:cs="Arial"/>
                <w:b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A34995" w:rsidRPr="00A34995" w14:paraId="2E202BAB" w14:textId="77777777" w:rsidTr="00A34995">
        <w:tc>
          <w:tcPr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EEDFD" w14:textId="77777777" w:rsidR="00A34995" w:rsidRPr="00A34995" w:rsidRDefault="00A34995" w:rsidP="00A3499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CC29A" w14:textId="77777777" w:rsidR="00A34995" w:rsidRPr="00A34995" w:rsidRDefault="00A34995" w:rsidP="00A34995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508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Star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943C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End</w:t>
            </w:r>
          </w:p>
        </w:tc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A3495" w14:textId="77777777" w:rsidR="00A34995" w:rsidRPr="00A34995" w:rsidRDefault="00A34995" w:rsidP="00A34995">
            <w:pPr>
              <w:rPr>
                <w:rFonts w:ascii="Arial" w:hAnsi="Arial" w:cs="Arial"/>
                <w:sz w:val="22"/>
              </w:rPr>
            </w:pPr>
          </w:p>
        </w:tc>
      </w:tr>
      <w:tr w:rsidR="00A34995" w:rsidRPr="00A34995" w14:paraId="1A33BE72" w14:textId="77777777" w:rsidTr="00A34995"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81C6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6A11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CAF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E51B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54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25C82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DKPTVDIELVTTTVSNMA</w:t>
            </w:r>
          </w:p>
        </w:tc>
      </w:tr>
      <w:tr w:rsidR="00A34995" w:rsidRPr="00A34995" w14:paraId="3C03D764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1DDF6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B0F360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19951D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1E552B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E7E3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EVRSYCYEASISDMASDS</w:t>
            </w:r>
          </w:p>
        </w:tc>
      </w:tr>
      <w:tr w:rsidR="00A34995" w:rsidRPr="00A34995" w14:paraId="2E19C7DE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AEEB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353F48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6DA005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44B12B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0676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RCPTQGEAYLDKQSDTQY</w:t>
            </w:r>
          </w:p>
        </w:tc>
      </w:tr>
      <w:tr w:rsidR="00A34995" w:rsidRPr="00A34995" w14:paraId="55D44B97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1551D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F05AF4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9DDF39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2D5F2F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0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F72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VCKRTLVDRGWGNGCGLF</w:t>
            </w:r>
          </w:p>
        </w:tc>
      </w:tr>
      <w:tr w:rsidR="00A34995" w:rsidRPr="00A34995" w14:paraId="7206888D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64B114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DEA223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A2F323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FA5E4C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3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C79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LVTCAKFACSKKMTGKSI</w:t>
            </w:r>
          </w:p>
        </w:tc>
      </w:tr>
      <w:tr w:rsidR="00A34995" w:rsidRPr="00A34995" w14:paraId="1B00779C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B178D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676A90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13E427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C87899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4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7970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KKMTGKSIQPENLEYRIM</w:t>
            </w:r>
          </w:p>
        </w:tc>
      </w:tr>
      <w:tr w:rsidR="00A34995" w:rsidRPr="00A34995" w14:paraId="49E712D5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F95EC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8B6FB7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ED932F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83D19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4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74BC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PENLEYRIMLSVHGSQHS</w:t>
            </w:r>
          </w:p>
        </w:tc>
      </w:tr>
      <w:tr w:rsidR="00A34995" w:rsidRPr="00A34995" w14:paraId="779C25A0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CA5A9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02D55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DBFF73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4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87C268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6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6382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SGMIVNDTGHETDENRAK</w:t>
            </w:r>
          </w:p>
        </w:tc>
      </w:tr>
      <w:tr w:rsidR="00A34995" w:rsidRPr="00A34995" w14:paraId="4AC50E30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C5C3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E49A16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9C127C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220152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19F1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HETDENRAKVEITPNSP</w:t>
            </w:r>
          </w:p>
        </w:tc>
      </w:tr>
      <w:tr w:rsidR="00A34995" w:rsidRPr="00A34995" w14:paraId="3D0B6197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E26E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DE708C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3481E6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0C3D93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2369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KVEITPNSPRAEATLGGF</w:t>
            </w:r>
          </w:p>
        </w:tc>
      </w:tr>
      <w:tr w:rsidR="00A34995" w:rsidRPr="00A34995" w14:paraId="44F72139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ABADA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31CAAA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A38C44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9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ECEE6F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0972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EPRTGLDFSDLYY</w:t>
            </w:r>
          </w:p>
        </w:tc>
      </w:tr>
      <w:tr w:rsidR="00A34995" w:rsidRPr="00A34995" w14:paraId="159A4B5D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C2542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52280A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7AF755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1366F0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AEF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SDLYYLTMNNKHWLVHKE</w:t>
            </w:r>
          </w:p>
        </w:tc>
      </w:tr>
      <w:tr w:rsidR="00A34995" w:rsidRPr="00A34995" w14:paraId="6A8937B3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49F35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09588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495F98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8936D2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CC8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WFHDIPLPWHAGADTGTP</w:t>
            </w:r>
          </w:p>
        </w:tc>
      </w:tr>
      <w:tr w:rsidR="00A34995" w:rsidRPr="00A34995" w14:paraId="59874242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2AB42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A4E2C1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3FF164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C05543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4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A575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HWNNKEALVEF</w:t>
            </w:r>
          </w:p>
        </w:tc>
      </w:tr>
      <w:tr w:rsidR="00A34995" w:rsidRPr="00A34995" w14:paraId="2BFE88A0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5C62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98EA5E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307F2E1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4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A17F16A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6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26CF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EFKDAHAKRQTVVVLGSQ</w:t>
            </w:r>
          </w:p>
        </w:tc>
      </w:tr>
      <w:tr w:rsidR="00A34995" w:rsidRPr="00A34995" w14:paraId="191A2308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CC292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953C4D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DB42A3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3C5BC8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8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7ACE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ALEAEMDGAKGRLSSGH</w:t>
            </w:r>
          </w:p>
        </w:tc>
      </w:tr>
      <w:tr w:rsidR="00A34995" w:rsidRPr="00A34995" w14:paraId="71439556" w14:textId="77777777" w:rsidTr="00A34995"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BE967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A0162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47F6AE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7340BD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D3C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SLCTAAFTFTKIPA</w:t>
            </w:r>
          </w:p>
        </w:tc>
      </w:tr>
      <w:tr w:rsidR="00A34995" w:rsidRPr="00A34995" w14:paraId="3A0456B2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C4F89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7822F9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868B98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4A24BA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4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31AC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TVTVEVQYAGTDGPCKVP</w:t>
            </w:r>
          </w:p>
        </w:tc>
      </w:tr>
      <w:tr w:rsidR="00A34995" w:rsidRPr="00A34995" w14:paraId="2CB976B5" w14:textId="77777777" w:rsidTr="00A34995">
        <w:trPr>
          <w:trHeight w:val="272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7EC1E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E0BF1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1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90E98F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00FE30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5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3119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AQMAVDMQTLTPV</w:t>
            </w:r>
          </w:p>
        </w:tc>
      </w:tr>
      <w:tr w:rsidR="00A34995" w:rsidRPr="00A34995" w14:paraId="6281F5E4" w14:textId="77777777" w:rsidTr="00A34995">
        <w:trPr>
          <w:trHeight w:val="27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0BC36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85576A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1B6C6A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6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BEEEB0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7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2B88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ANPVITESTENSKMMLEL</w:t>
            </w:r>
          </w:p>
        </w:tc>
      </w:tr>
      <w:tr w:rsidR="00A34995" w:rsidRPr="00A34995" w14:paraId="4B788164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324D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690CF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4C2451A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4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85D444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4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B5C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RSGSTIGKAFEATVRGAK</w:t>
            </w:r>
          </w:p>
        </w:tc>
      </w:tr>
      <w:tr w:rsidR="00A34995" w:rsidRPr="00A34995" w14:paraId="05ADCA0E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08C63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0A8697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7E208D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4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57AE6F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47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9186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FKSLFGGMSWFSQILIGT</w:t>
            </w:r>
          </w:p>
        </w:tc>
      </w:tr>
      <w:tr w:rsidR="00A34995" w:rsidRPr="00A34995" w14:paraId="2830C84D" w14:textId="77777777" w:rsidTr="00A34995">
        <w:trPr>
          <w:trHeight w:val="241"/>
        </w:trPr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D1EA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A34995">
              <w:rPr>
                <w:rFonts w:ascii="Arial" w:hAnsi="Arial" w:cs="Arial"/>
                <w:b/>
                <w:sz w:val="22"/>
              </w:rPr>
              <w:t>NS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EB76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3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EBB4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2F92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DBBF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DVGCSVDFSKKETRCGTG</w:t>
            </w:r>
          </w:p>
        </w:tc>
      </w:tr>
      <w:tr w:rsidR="00A34995" w:rsidRPr="00A34995" w14:paraId="770E9970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80F614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6D61B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74B6EE4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3EA1BD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AAA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VFVYNDVEAWRDRYKYHP</w:t>
            </w:r>
          </w:p>
        </w:tc>
      </w:tr>
      <w:tr w:rsidR="00A34995" w:rsidRPr="00A34995" w14:paraId="0FA68BA0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1568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802124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282EF7A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429E71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7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8FE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CGISSVSRMENIMWRSVE</w:t>
            </w:r>
          </w:p>
        </w:tc>
      </w:tr>
      <w:tr w:rsidR="00A34995" w:rsidRPr="00A34995" w14:paraId="3FC1C5A7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47274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BACAC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802E58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22D433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6B8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ELNAILEENGVQLTVVV</w:t>
            </w:r>
          </w:p>
        </w:tc>
      </w:tr>
      <w:tr w:rsidR="00A34995" w:rsidRPr="00A34995" w14:paraId="341EDFD4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C866B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E196C8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06515B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9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0FDE5F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22B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SVKNPMWRGPQRLPVPVNELP</w:t>
            </w:r>
          </w:p>
        </w:tc>
      </w:tr>
      <w:tr w:rsidR="00A34995" w:rsidRPr="00A34995" w14:paraId="748FC331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7DA7B4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297562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2D0944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6D5ECB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3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2E6D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KSYFVRAAKTNNSFVVD</w:t>
            </w:r>
          </w:p>
        </w:tc>
      </w:tr>
      <w:tr w:rsidR="00A34995" w:rsidRPr="00A34995" w14:paraId="3A114F5A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0267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1059D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2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053EA0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E44A16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5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7DA8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DTLKECPLKHRAWNSFL</w:t>
            </w:r>
          </w:p>
        </w:tc>
      </w:tr>
      <w:tr w:rsidR="00A34995" w:rsidRPr="00A34995" w14:paraId="2C1961FD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1E07D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C1E816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957AAF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3463E9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17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DD0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VEDHGFGVFHTSVWLKVREDYS</w:t>
            </w:r>
          </w:p>
        </w:tc>
      </w:tr>
      <w:tr w:rsidR="00A34995" w:rsidRPr="00A34995" w14:paraId="364BA0BA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D1031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6FB36A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7542B63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B55F5A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5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3FF6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SDLIIPKSLAGPLSHHNT</w:t>
            </w:r>
          </w:p>
        </w:tc>
      </w:tr>
      <w:tr w:rsidR="00A34995" w:rsidRPr="00A34995" w14:paraId="141674F0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61C9A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82BDF9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2ABEE847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4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8E1B81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6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60EF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AGPLSHHNTREGYRTQMK</w:t>
            </w:r>
          </w:p>
        </w:tc>
      </w:tr>
      <w:tr w:rsidR="00A34995" w:rsidRPr="00A34995" w14:paraId="0781060F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0D2E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AF8FA10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5C9DE61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5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091F07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7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6184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REGYRTQMKGPWHSEELE</w:t>
            </w:r>
          </w:p>
        </w:tc>
      </w:tr>
      <w:tr w:rsidR="00A34995" w:rsidRPr="00A34995" w14:paraId="11AA5B49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D21FA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71517F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F4557E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24994A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A7CF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GPWHSEELEIRFEECPGT</w:t>
            </w:r>
          </w:p>
        </w:tc>
      </w:tr>
      <w:tr w:rsidR="00A34995" w:rsidRPr="00A34995" w14:paraId="23F97EF4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CC40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07834F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E943F4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7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84C109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9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0E25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IRFEECPGTKVHVEETCG</w:t>
            </w:r>
          </w:p>
        </w:tc>
      </w:tr>
      <w:tr w:rsidR="00A34995" w:rsidRPr="00A34995" w14:paraId="5EBB59EB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8247E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2ECC50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0503DF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8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165258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0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C513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KVHVEETCGTRGPSLRST</w:t>
            </w:r>
          </w:p>
        </w:tc>
      </w:tr>
      <w:tr w:rsidR="00A34995" w:rsidRPr="00A34995" w14:paraId="7CDB3384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757B6A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A0C72B1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A98BA5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29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031140A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9036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TRGPSLRSTTASGRVIEE</w:t>
            </w:r>
          </w:p>
        </w:tc>
      </w:tr>
      <w:tr w:rsidR="00A34995" w:rsidRPr="00A34995" w14:paraId="07F04AF4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44F3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D70631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1B95A52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0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6EE65F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C4E5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TASGRVIEEWCCRECTMP</w:t>
            </w:r>
          </w:p>
        </w:tc>
      </w:tr>
      <w:tr w:rsidR="00A34995" w:rsidRPr="00A34995" w14:paraId="24F1A6A2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782A3D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4F93776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3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07D1606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1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66CA55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2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C47D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WCCRECTMPPLSFRAKDG</w:t>
            </w:r>
          </w:p>
        </w:tc>
      </w:tr>
      <w:tr w:rsidR="00A34995" w:rsidRPr="00A34995" w14:paraId="29C0E823" w14:textId="77777777" w:rsidTr="00A34995">
        <w:trPr>
          <w:trHeight w:val="241"/>
        </w:trPr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9269AB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ECB6A3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4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</w:tcPr>
          <w:p w14:paraId="60276C2C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36DAF78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3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867C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PLSFRAKDGCWYGMEIRP</w:t>
            </w:r>
          </w:p>
        </w:tc>
      </w:tr>
      <w:tr w:rsidR="00A34995" w:rsidRPr="00A34995" w14:paraId="752E8DD8" w14:textId="77777777" w:rsidTr="00A34995">
        <w:trPr>
          <w:trHeight w:val="215"/>
        </w:trPr>
        <w:tc>
          <w:tcPr>
            <w:tcW w:w="10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65D2F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1B614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P4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0D95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29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CF1C2" w14:textId="77777777" w:rsidR="00A34995" w:rsidRPr="00A34995" w:rsidRDefault="00A34995" w:rsidP="00A34995">
            <w:pPr>
              <w:jc w:val="center"/>
              <w:rPr>
                <w:rFonts w:ascii="Arial" w:hAnsi="Arial" w:cs="Arial"/>
                <w:sz w:val="22"/>
              </w:rPr>
            </w:pPr>
            <w:r w:rsidRPr="00A34995">
              <w:rPr>
                <w:rFonts w:ascii="Arial" w:hAnsi="Arial" w:cs="Arial"/>
                <w:sz w:val="22"/>
              </w:rPr>
              <w:t>34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37724" w14:textId="77777777" w:rsidR="00A34995" w:rsidRPr="00A34995" w:rsidRDefault="00A34995" w:rsidP="00A34995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A34995">
              <w:rPr>
                <w:rFonts w:ascii="Arial" w:eastAsia="Times New Roman" w:hAnsi="Arial" w:cs="Arial"/>
                <w:color w:val="000000"/>
                <w:sz w:val="22"/>
              </w:rPr>
              <w:t>CWYGMEIRPRKEPESNLV</w:t>
            </w:r>
          </w:p>
        </w:tc>
      </w:tr>
    </w:tbl>
    <w:p w14:paraId="0AA13778" w14:textId="77777777" w:rsidR="00165DF7" w:rsidRPr="00A34995" w:rsidRDefault="00165DF7" w:rsidP="00165DF7">
      <w:pPr>
        <w:rPr>
          <w:rFonts w:ascii="Arial" w:hAnsi="Arial" w:cs="Arial"/>
        </w:rPr>
      </w:pPr>
    </w:p>
    <w:p w14:paraId="52A39795" w14:textId="77777777" w:rsidR="00165DF7" w:rsidRPr="00A34995" w:rsidRDefault="000847C3" w:rsidP="00165DF7">
      <w:pPr>
        <w:widowControl w:val="0"/>
        <w:autoSpaceDE w:val="0"/>
        <w:autoSpaceDN w:val="0"/>
        <w:adjustRightInd w:val="0"/>
        <w:rPr>
          <w:rFonts w:ascii="Arial" w:hAnsi="Arial" w:cs="Arial"/>
          <w:sz w:val="9"/>
          <w:szCs w:val="9"/>
        </w:rPr>
      </w:pPr>
      <w:r w:rsidRPr="00A34995">
        <w:rPr>
          <w:rFonts w:ascii="Arial" w:hAnsi="Arial" w:cs="Arial"/>
          <w:sz w:val="9"/>
          <w:szCs w:val="9"/>
        </w:rPr>
        <w:br w:type="textWrapping" w:clear="all"/>
      </w:r>
    </w:p>
    <w:p w14:paraId="68FB055F" w14:textId="77777777" w:rsidR="00165DF7" w:rsidRPr="00A34995" w:rsidRDefault="00165DF7" w:rsidP="00165DF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</w:rPr>
      </w:pPr>
      <w:proofErr w:type="spellStart"/>
      <w:r w:rsidRPr="00A34995">
        <w:rPr>
          <w:rFonts w:ascii="Arial" w:hAnsi="Arial" w:cs="Arial"/>
          <w:i/>
          <w:sz w:val="22"/>
          <w:vertAlign w:val="superscript"/>
        </w:rPr>
        <w:t>a</w:t>
      </w:r>
      <w:proofErr w:type="spellEnd"/>
      <w:r w:rsidRPr="00A34995">
        <w:rPr>
          <w:rFonts w:ascii="Arial" w:hAnsi="Arial" w:cs="Arial"/>
          <w:i/>
          <w:sz w:val="22"/>
          <w:vertAlign w:val="superscript"/>
        </w:rPr>
        <w:t xml:space="preserve"> </w:t>
      </w:r>
      <w:proofErr w:type="gramStart"/>
      <w:r w:rsidRPr="00A34995">
        <w:rPr>
          <w:rFonts w:ascii="Arial" w:hAnsi="Arial" w:cs="Arial"/>
          <w:sz w:val="22"/>
        </w:rPr>
        <w:t>The</w:t>
      </w:r>
      <w:proofErr w:type="gramEnd"/>
      <w:r w:rsidRPr="00A34995">
        <w:rPr>
          <w:rFonts w:ascii="Arial" w:hAnsi="Arial" w:cs="Arial"/>
          <w:sz w:val="22"/>
        </w:rPr>
        <w:t xml:space="preserve"> numbers correspond to the amino acid positions along the ZIKV viral genome. </w:t>
      </w:r>
    </w:p>
    <w:p w14:paraId="0109E9FA" w14:textId="77777777" w:rsidR="00E056D3" w:rsidRPr="00A34995" w:rsidRDefault="00E056D3">
      <w:pPr>
        <w:rPr>
          <w:rFonts w:ascii="Arial" w:hAnsi="Arial" w:cs="Arial"/>
        </w:rPr>
      </w:pPr>
    </w:p>
    <w:sectPr w:rsidR="00E056D3" w:rsidRPr="00A34995" w:rsidSect="009A0CE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DF7"/>
    <w:rsid w:val="00044952"/>
    <w:rsid w:val="00050FD9"/>
    <w:rsid w:val="000847C3"/>
    <w:rsid w:val="00092EB9"/>
    <w:rsid w:val="000A5BDD"/>
    <w:rsid w:val="00100AFB"/>
    <w:rsid w:val="00165DF7"/>
    <w:rsid w:val="00184FDC"/>
    <w:rsid w:val="002B1884"/>
    <w:rsid w:val="002B3780"/>
    <w:rsid w:val="002C446F"/>
    <w:rsid w:val="002F6A7E"/>
    <w:rsid w:val="003606FA"/>
    <w:rsid w:val="004856B5"/>
    <w:rsid w:val="0053597F"/>
    <w:rsid w:val="00552700"/>
    <w:rsid w:val="005921D6"/>
    <w:rsid w:val="005B7F91"/>
    <w:rsid w:val="005C48E8"/>
    <w:rsid w:val="005C49CA"/>
    <w:rsid w:val="005E005B"/>
    <w:rsid w:val="006706DC"/>
    <w:rsid w:val="00772FAC"/>
    <w:rsid w:val="00784460"/>
    <w:rsid w:val="007D0C9E"/>
    <w:rsid w:val="007E4842"/>
    <w:rsid w:val="007E7006"/>
    <w:rsid w:val="00870505"/>
    <w:rsid w:val="009A0CE6"/>
    <w:rsid w:val="009A41C3"/>
    <w:rsid w:val="009E1E7A"/>
    <w:rsid w:val="009F3BB7"/>
    <w:rsid w:val="00A34995"/>
    <w:rsid w:val="00AF5465"/>
    <w:rsid w:val="00CE3C38"/>
    <w:rsid w:val="00D22D40"/>
    <w:rsid w:val="00D32E19"/>
    <w:rsid w:val="00D70F0F"/>
    <w:rsid w:val="00DA711A"/>
    <w:rsid w:val="00E056D3"/>
    <w:rsid w:val="00E1441D"/>
    <w:rsid w:val="00E2531F"/>
    <w:rsid w:val="00E921CB"/>
    <w:rsid w:val="00E923F3"/>
    <w:rsid w:val="00E929F4"/>
    <w:rsid w:val="00EA77EF"/>
    <w:rsid w:val="00F1799D"/>
    <w:rsid w:val="00F847A6"/>
    <w:rsid w:val="00F8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D60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5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RYL LEE YI PIN (SIgN)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</dc:creator>
  <cp:keywords/>
  <dc:description/>
  <cp:lastModifiedBy>Cheryl Lee Yi Pin</cp:lastModifiedBy>
  <cp:revision>2</cp:revision>
  <dcterms:created xsi:type="dcterms:W3CDTF">2019-12-06T01:45:00Z</dcterms:created>
  <dcterms:modified xsi:type="dcterms:W3CDTF">2019-12-06T01:45:00Z</dcterms:modified>
</cp:coreProperties>
</file>